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81045" w14:textId="77777777" w:rsidR="00765E0D" w:rsidRDefault="00765E0D" w:rsidP="00765E0D">
      <w:pPr>
        <w:spacing w:line="360" w:lineRule="auto"/>
        <w:jc w:val="both"/>
        <w:rPr>
          <w:rFonts w:ascii="Helvetica" w:hAnsi="Helvetica"/>
          <w:sz w:val="22"/>
          <w:szCs w:val="22"/>
          <w:lang w:val="en-GB"/>
        </w:rPr>
      </w:pPr>
      <w:r w:rsidRPr="001D2259">
        <w:rPr>
          <w:rFonts w:ascii="Helvetica" w:hAnsi="Helvetica"/>
          <w:b/>
          <w:bCs/>
          <w:lang w:val="en-GB"/>
        </w:rPr>
        <w:t xml:space="preserve">Supplementary Table </w:t>
      </w:r>
      <w:r>
        <w:rPr>
          <w:rFonts w:ascii="Helvetica" w:hAnsi="Helvetica"/>
          <w:b/>
          <w:bCs/>
          <w:lang w:val="en-GB"/>
        </w:rPr>
        <w:t>1</w:t>
      </w:r>
      <w:r w:rsidRPr="001D2259">
        <w:rPr>
          <w:rFonts w:ascii="Helvetica" w:hAnsi="Helvetica"/>
          <w:b/>
          <w:bCs/>
          <w:lang w:val="en-GB"/>
        </w:rPr>
        <w:t xml:space="preserve"> </w:t>
      </w:r>
      <w:r>
        <w:rPr>
          <w:rFonts w:ascii="Helvetica" w:hAnsi="Helvetica"/>
          <w:sz w:val="22"/>
          <w:szCs w:val="22"/>
          <w:lang w:val="en-GB"/>
        </w:rPr>
        <w:t xml:space="preserve">- Differentially expressed genes between UPS and high-grade LMS </w:t>
      </w:r>
    </w:p>
    <w:p w14:paraId="5D3514D6" w14:textId="77777777" w:rsidR="00765E0D" w:rsidRDefault="00765E0D" w:rsidP="00765E0D">
      <w:pPr>
        <w:spacing w:line="360" w:lineRule="auto"/>
        <w:rPr>
          <w:rFonts w:ascii="Helvetica" w:hAnsi="Helvetica"/>
          <w:sz w:val="22"/>
          <w:szCs w:val="22"/>
          <w:lang w:val="en-GB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0"/>
        <w:gridCol w:w="1231"/>
        <w:gridCol w:w="1231"/>
        <w:gridCol w:w="1163"/>
        <w:gridCol w:w="1432"/>
        <w:gridCol w:w="1297"/>
        <w:gridCol w:w="1364"/>
      </w:tblGrid>
      <w:tr w:rsidR="00765E0D" w:rsidRPr="00CC2BEA" w14:paraId="0B948B4B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D338D" w14:textId="77777777" w:rsidR="00765E0D" w:rsidRPr="00CC2BEA" w:rsidRDefault="00765E0D" w:rsidP="00E30D53">
            <w:pPr>
              <w:rPr>
                <w:rFonts w:ascii="Helvetica" w:eastAsia="Times New Roman" w:hAnsi="Helvetica" w:cs="Times New Roman"/>
                <w:sz w:val="18"/>
                <w:szCs w:val="18"/>
                <w:lang w:eastAsia="pt-PT"/>
              </w:rPr>
            </w:pPr>
            <w:r>
              <w:rPr>
                <w:rFonts w:ascii="Helvetica" w:eastAsia="Times New Roman" w:hAnsi="Helvetica" w:cs="Times New Roman"/>
                <w:sz w:val="18"/>
                <w:szCs w:val="18"/>
                <w:lang w:eastAsia="pt-PT"/>
              </w:rPr>
              <w:t>Gene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F91F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logFC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ED61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veExpr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72C6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t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F70A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.Value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11BC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dj.P.Val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3266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B</w:t>
            </w:r>
          </w:p>
        </w:tc>
      </w:tr>
      <w:tr w:rsidR="00765E0D" w:rsidRPr="00CC2BEA" w14:paraId="2233CAE2" w14:textId="77777777" w:rsidTr="00E30D53">
        <w:trPr>
          <w:trHeight w:val="180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0824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NFIC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3BDCE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789584423237439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56F0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85583721746982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0A49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6660585018346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6771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27135446837404e-05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479F7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20270391011854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7B7D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04831067541231</w:t>
            </w:r>
          </w:p>
        </w:tc>
      </w:tr>
      <w:tr w:rsidR="00765E0D" w:rsidRPr="00CC2BEA" w14:paraId="1A48B03F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B008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TAT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0901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70934989082454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39F2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67779987726033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DD09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48488591618392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7415C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50911803223618e-05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35BD7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20270391011854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6EC6C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45239696777146</w:t>
            </w:r>
          </w:p>
        </w:tc>
      </w:tr>
      <w:tr w:rsidR="00765E0D" w:rsidRPr="00CC2BEA" w14:paraId="06CF14E5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E1F8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PP1R13L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C523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82984844077045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9D4A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42612631774074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0D78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48740428565049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81DA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48574777197426e-05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61C1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20270391011854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1177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44230457271796</w:t>
            </w:r>
          </w:p>
        </w:tc>
      </w:tr>
      <w:tr w:rsidR="00765E0D" w:rsidRPr="00CC2BEA" w14:paraId="209E8F8E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139AE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MAFB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EB3A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0505318351186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F200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96666758464597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B966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3697395307354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52D8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83786404151358e-05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F8A0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3082367784934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EF23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06379964871452</w:t>
            </w:r>
          </w:p>
        </w:tc>
      </w:tr>
      <w:tr w:rsidR="00765E0D" w:rsidRPr="00CC2BEA" w14:paraId="0A312FCF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60C2E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DHD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E397E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05933966905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08F7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21377881179977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D536E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24624566850602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64C1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01514716959258e-05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22A3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3082367784934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A05E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64860486804697</w:t>
            </w:r>
          </w:p>
        </w:tc>
      </w:tr>
      <w:tr w:rsidR="00765E0D" w:rsidRPr="00CC2BEA" w14:paraId="1B27A59B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3D75E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BCAR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9E95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916175634126613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9B7A7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09177556659966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73D9C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21702103692396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36F8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68335435202448e-05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9559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3082367784934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4943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56626603886904</w:t>
            </w:r>
          </w:p>
        </w:tc>
      </w:tr>
      <w:tr w:rsidR="00765E0D" w:rsidRPr="00CC2BEA" w14:paraId="7820B89E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8DCA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P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71A4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69359254201985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948C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8139211508565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8D7E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18824794918991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0616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41088290066368e-05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5C97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3082367784934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ECFA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46673965215019</w:t>
            </w:r>
          </w:p>
        </w:tc>
      </w:tr>
      <w:tr w:rsidR="00765E0D" w:rsidRPr="00CC2BEA" w14:paraId="7467A091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770C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FOXO4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E1AA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962971458356956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1070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79906087671984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8792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17452813287969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BC70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78411833354592e-05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FEBF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3082367784934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BCC4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4295063347586</w:t>
            </w:r>
          </w:p>
        </w:tc>
      </w:tr>
      <w:tr w:rsidR="00765E0D" w:rsidRPr="00CC2BEA" w14:paraId="0CBAAB82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7DB67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GNA1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8DAA7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88481828023224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9298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24666348018837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A4F3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12487634688578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D0B6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2921968862282e-05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A566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3082367784934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0FF2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26517173990552</w:t>
            </w:r>
          </w:p>
        </w:tc>
      </w:tr>
      <w:tr w:rsidR="00765E0D" w:rsidRPr="00CC2BEA" w14:paraId="2358B10A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2503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DHC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D7FA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6469603609239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7837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92909864628879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C070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10801208008077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5C55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86566121906347e-05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0B73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3082367784934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137DC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205319930679</w:t>
            </w:r>
          </w:p>
        </w:tc>
      </w:tr>
      <w:tr w:rsidR="00765E0D" w:rsidRPr="00CC2BEA" w14:paraId="2C2EF1DE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C965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MRVI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13D6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40317465136939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EA86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90771964013597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EA85E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03766343913373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E062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26468462537322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EBE2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34968252328725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138D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9455365309176</w:t>
            </w:r>
          </w:p>
        </w:tc>
      </w:tr>
      <w:tr w:rsidR="00765E0D" w:rsidRPr="00CC2BEA" w14:paraId="3693E9D3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18FFE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DCAF1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DBB8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04845431977809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0AD2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48046987078603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F42C7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03478162622433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19A2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27755177330249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34CB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34968252328725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2E91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86581195842436</w:t>
            </w:r>
          </w:p>
        </w:tc>
      </w:tr>
      <w:tr w:rsidR="00765E0D" w:rsidRPr="00CC2BEA" w14:paraId="58B440DF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E036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LOX1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5E97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0556081807052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9C8D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79124530293581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B389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0267637439263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6300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31401636481374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D411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34968252328725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7640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6118142024031</w:t>
            </w:r>
          </w:p>
        </w:tc>
      </w:tr>
      <w:tr w:rsidR="00765E0D" w:rsidRPr="00CC2BEA" w14:paraId="5486BB61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981EE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DK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A55E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57753438981249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EAC4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59209412999343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4EBF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9339151282697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CAB5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81610719333151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6B96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59918024729759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4254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654646742801542</w:t>
            </w:r>
          </w:p>
        </w:tc>
      </w:tr>
      <w:tr w:rsidR="00765E0D" w:rsidRPr="00CC2BEA" w14:paraId="376B3784" w14:textId="77777777" w:rsidTr="00E30D53">
        <w:trPr>
          <w:trHeight w:val="180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F670E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MALAT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176B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838050666754233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493F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2.4567926229887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D2EC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98169342015621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7EC5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5383379290874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2CF5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47475329468519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8777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601171495377745</w:t>
            </w:r>
          </w:p>
        </w:tc>
      </w:tr>
      <w:tr w:rsidR="00765E0D" w:rsidRPr="00CC2BEA" w14:paraId="1487008C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D9A6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SME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8ED8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1646451100115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E4AC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63706827543938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6DD1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89069144573472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C1D1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210830365549874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4A02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59918024729759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08C6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523839166374308</w:t>
            </w:r>
          </w:p>
        </w:tc>
      </w:tr>
      <w:tr w:rsidR="00765E0D" w:rsidRPr="00CC2BEA" w14:paraId="3420A58A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CBD0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ZEB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C519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5395266293234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1FEF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07097883876647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F3B07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89004964839513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8213C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211296416541406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FBC4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59918024729759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7186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488550038378418</w:t>
            </w:r>
          </w:p>
        </w:tc>
      </w:tr>
      <w:tr w:rsidR="00765E0D" w:rsidRPr="00CC2BEA" w14:paraId="6743805C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B671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ARP1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DB90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32167593196179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0818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23223254928642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5400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90113258224261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52FC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203385222509571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758E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59918024729759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9C3A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409523701816112</w:t>
            </w:r>
          </w:p>
        </w:tc>
      </w:tr>
      <w:tr w:rsidR="00765E0D" w:rsidRPr="00CC2BEA" w14:paraId="03BC1927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0271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FBXW1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82C6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47713948809528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CCBE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1460530867747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73E4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84600063469755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BF537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24574975306906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B224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76694072456654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E400C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36736542687013</w:t>
            </w:r>
          </w:p>
        </w:tc>
      </w:tr>
      <w:tr w:rsidR="00765E0D" w:rsidRPr="00CC2BEA" w14:paraId="07FEA5F3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DAC5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ELF4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9177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723924242102099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5065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85448493792498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2267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82070855166854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A15F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26789550627175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99F2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83444637151799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BE07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271177837795681</w:t>
            </w:r>
          </w:p>
        </w:tc>
      </w:tr>
      <w:tr w:rsidR="00765E0D" w:rsidRPr="00CC2BEA" w14:paraId="104D0865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10CA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SENEN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F576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01102953566758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90A7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75695886193859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387B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77620882743149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972E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1156414292861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B084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84612552389121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A44C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192455209103178</w:t>
            </w:r>
          </w:p>
        </w:tc>
      </w:tr>
      <w:tr w:rsidR="00765E0D" w:rsidRPr="00CC2BEA" w14:paraId="21804A5D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7C17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lastRenderedPageBreak/>
              <w:t>PRPF8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5C39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0961846905186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DCEF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27140011149265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A131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77784495165756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BB4D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09844733984757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4B71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84612552389121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13FF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185931968072728</w:t>
            </w:r>
          </w:p>
        </w:tc>
      </w:tr>
      <w:tr w:rsidR="00765E0D" w:rsidRPr="00CC2BEA" w14:paraId="6DF6D673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1A4E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IL4R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F367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986530497173707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8335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07832256813762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6637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76742334291816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3151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20953672442839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DD28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84612552389121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33CF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173224747830697</w:t>
            </w:r>
          </w:p>
        </w:tc>
      </w:tr>
      <w:tr w:rsidR="00765E0D" w:rsidRPr="00CC2BEA" w14:paraId="53730A4C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DEA3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HDAC5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03F17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676570828491214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124C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57194189812347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CD4D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72785299537956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D065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6669402056659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8AB6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88262309940631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4043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75723245293769</w:t>
            </w:r>
          </w:p>
        </w:tc>
      </w:tr>
      <w:tr w:rsidR="00765E0D" w:rsidRPr="00CC2BEA" w14:paraId="0CA23882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EEEA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TPM3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6963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69421618883687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CDD0C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1.3755175626795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8E9F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77214774518086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4124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15871390119234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D0E9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84612552389121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4D16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00362359774743659</w:t>
            </w:r>
          </w:p>
        </w:tc>
      </w:tr>
      <w:tr w:rsidR="00765E0D" w:rsidRPr="00CC2BEA" w14:paraId="321C7E4D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E8FC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ZC3H13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E496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787798795080736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340F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142888222286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065A7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72786429478596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87F4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6668011332276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8905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88262309940631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5BAC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0274837140767881</w:t>
            </w:r>
          </w:p>
        </w:tc>
      </w:tr>
      <w:tr w:rsidR="00765E0D" w:rsidRPr="00CC2BEA" w14:paraId="55F05580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6276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DC6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2E65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82431862649599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CB4A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26393514089737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C864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68804204713572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715A7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418942553414477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6575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88262309940631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0D2B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0608173889452077</w:t>
            </w:r>
          </w:p>
        </w:tc>
      </w:tr>
      <w:tr w:rsidR="00765E0D" w:rsidRPr="00CC2BEA" w14:paraId="30EE5B30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CF0FC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GAS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5B317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52418631375995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42E0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51699241897329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6C4A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70734927716933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27FC7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92775286557459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CB19C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88262309940631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68FF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0628476546399499</w:t>
            </w:r>
          </w:p>
        </w:tc>
      </w:tr>
      <w:tr w:rsidR="00765E0D" w:rsidRPr="00CC2BEA" w14:paraId="1BACC63B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D137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DHB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0533C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764410407423375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5F59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02510705733615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AB48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71232230256748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CC51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86291805152101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1A44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88262309940631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6FB1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0693821590224903</w:t>
            </w:r>
          </w:p>
        </w:tc>
      </w:tr>
      <w:tr w:rsidR="00765E0D" w:rsidRPr="00CC2BEA" w14:paraId="5A6D3DAD" w14:textId="77777777" w:rsidTr="00E30D53">
        <w:trPr>
          <w:trHeight w:val="180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D837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IRF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9A21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2729757757418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BD367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23333501388461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9CCBE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69167012540596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062F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413902031566874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0DA8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88262309940631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BFCC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0720496622093973</w:t>
            </w:r>
          </w:p>
        </w:tc>
      </w:tr>
      <w:tr w:rsidR="00765E0D" w:rsidRPr="00CC2BEA" w14:paraId="20C43D37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3F87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TAD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F557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54602842456617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F134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00626755112027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311C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71617429709067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D3B9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381340050188926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2AF0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88262309940631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0428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130004799319943</w:t>
            </w:r>
          </w:p>
        </w:tc>
      </w:tr>
      <w:tr w:rsidR="00765E0D" w:rsidRPr="00CC2BEA" w14:paraId="3E6EE404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D37AE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ASP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DD9B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8542040995658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7051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12127720538774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B56F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65454228399873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4152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468327259386067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B4CD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9807488205799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F69E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276708110242507</w:t>
            </w:r>
          </w:p>
        </w:tc>
      </w:tr>
      <w:tr w:rsidR="00765E0D" w:rsidRPr="00CC2BEA" w14:paraId="046AB42C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E352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PH1A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A393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581090741306348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1CC3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25216939630856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466FE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62723705738726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018A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512626868176715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DCA1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1061641041089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E493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293786118555732</w:t>
            </w:r>
          </w:p>
        </w:tc>
      </w:tr>
      <w:tr w:rsidR="00765E0D" w:rsidRPr="00CC2BEA" w14:paraId="764C623C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EA78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DDX2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D613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9466481311628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8961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70929447492488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3A36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60066669496652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0DAEC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55953621146423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B592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18976507729986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87A6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311205882892391</w:t>
            </w:r>
          </w:p>
        </w:tc>
      </w:tr>
      <w:tr w:rsidR="00765E0D" w:rsidRPr="00CC2BEA" w14:paraId="34C469BD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1871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TCL1A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766F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97087493747756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6498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79053088752711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FAF8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4.10399013066376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DFF6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100073745225503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BC3C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3082367784934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3377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313873212014557</w:t>
            </w:r>
          </w:p>
        </w:tc>
      </w:tr>
      <w:tr w:rsidR="00765E0D" w:rsidRPr="00CC2BEA" w14:paraId="3B805B7F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93B6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NN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8735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2237427095254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D04B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50285040591746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A472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50920766275827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8943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754108360327525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B9F4E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64489712719752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B678E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56902233659557</w:t>
            </w:r>
          </w:p>
        </w:tc>
      </w:tr>
      <w:tr w:rsidR="00765E0D" w:rsidRPr="00CC2BEA" w14:paraId="3205AF35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2F7B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LPP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62CD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655660519492356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38D5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0.4622602159627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172BC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56133166060312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B580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636525052651795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C2A0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40874480450863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54A07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598332375619616</w:t>
            </w:r>
          </w:p>
        </w:tc>
      </w:tr>
      <w:tr w:rsidR="00765E0D" w:rsidRPr="00CC2BEA" w14:paraId="52E7BDDB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F54B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VRIG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2408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0669425440849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3716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8573433177247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1A8B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46838867979067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29F2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860250108755257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105E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74897701420013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CE55C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681663797165902</w:t>
            </w:r>
          </w:p>
        </w:tc>
      </w:tr>
      <w:tr w:rsidR="00765E0D" w:rsidRPr="00CC2BEA" w14:paraId="275B3C88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B66A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D244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EFF2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6593063292184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00C4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71320393218464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4032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67535404065576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965E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437033550352471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62E7E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190440680426319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29C1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683594133088697</w:t>
            </w:r>
          </w:p>
        </w:tc>
      </w:tr>
      <w:tr w:rsidR="00765E0D" w:rsidRPr="00CC2BEA" w14:paraId="5A65F665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DF1E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JAK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5926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65614998541497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EDD9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2.1126984491325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72DE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54465046704332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937D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672119935570723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0C23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43704299529685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6D8B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748521223813842</w:t>
            </w:r>
          </w:p>
        </w:tc>
      </w:tr>
      <w:tr w:rsidR="00765E0D" w:rsidRPr="00CC2BEA" w14:paraId="2E2AC3D8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A66D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DK4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74FDE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87345473634057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FDFB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1.0481320094943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6A18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4748031488797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EE83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842683477142154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081A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74897701420013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A58B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888439993732616</w:t>
            </w:r>
          </w:p>
        </w:tc>
      </w:tr>
      <w:tr w:rsidR="00765E0D" w:rsidRPr="00CC2BEA" w14:paraId="579C7076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7FB0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CTG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51E6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6359879599009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CCC8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68324949873384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F595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3872922275652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359F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11437323395613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E2547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33847648006025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8ED8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923635082785917</w:t>
            </w:r>
          </w:p>
        </w:tc>
      </w:tr>
      <w:tr w:rsidR="00765E0D" w:rsidRPr="00CC2BEA" w14:paraId="2DDFBB92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34FC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lastRenderedPageBreak/>
              <w:t>LY6E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8A19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1370840865343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C1A5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03043097194872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A3D9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38942957096463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98B1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10685092309864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ADFC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33847648006025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6D17E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976196471230746</w:t>
            </w:r>
          </w:p>
        </w:tc>
      </w:tr>
      <w:tr w:rsidR="00765E0D" w:rsidRPr="00CC2BEA" w14:paraId="4428E7D4" w14:textId="77777777" w:rsidTr="00E30D53">
        <w:trPr>
          <w:trHeight w:val="180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B9FFC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XCL1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57F7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49141070213015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8721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2690675813549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EB9F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50109567787524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14D7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774161770433262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5971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65058244257865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1099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97647470619912</w:t>
            </w:r>
          </w:p>
        </w:tc>
      </w:tr>
      <w:tr w:rsidR="00765E0D" w:rsidRPr="00CC2BEA" w14:paraId="49E76042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275EC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RHGAP15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2CAA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43187615413257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471E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51736308621025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2AEF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54202198108126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E2F57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677897912460875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AFAA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43704299529685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E3DD7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01342520317702</w:t>
            </w:r>
          </w:p>
        </w:tc>
      </w:tr>
      <w:tr w:rsidR="00765E0D" w:rsidRPr="00CC2BEA" w14:paraId="6C6504B2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4A74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5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15C4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5078087410777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EE13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598295495425664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2123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59855700781313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23DD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5634305136307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A79C7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18976507729986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EB50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02012080246691</w:t>
            </w:r>
          </w:p>
        </w:tc>
      </w:tr>
      <w:tr w:rsidR="00765E0D" w:rsidRPr="00CC2BEA" w14:paraId="7754FE42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2116E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LTC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3910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511164864309173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FEBA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2.3423770107446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00FEE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44804869951008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FE20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918270080139964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EBB6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87059212008971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7188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05184162054194</w:t>
            </w:r>
          </w:p>
        </w:tc>
      </w:tr>
      <w:tr w:rsidR="00765E0D" w:rsidRPr="00CC2BEA" w14:paraId="52089B7B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B168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FUCA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CDA57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03798838745945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1218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59456238700002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F534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32613196733803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A25C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35118957201456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8277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78602976043414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F212C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06536251235048</w:t>
            </w:r>
          </w:p>
        </w:tc>
      </w:tr>
      <w:tr w:rsidR="00765E0D" w:rsidRPr="00CC2BEA" w14:paraId="0BA00D75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1995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NOS1AP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3BE4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4573254263320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6607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9530615040011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F661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48254423356801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C34F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0821935371830395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8624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274870480160955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E744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07288547900803</w:t>
            </w:r>
          </w:p>
        </w:tc>
      </w:tr>
      <w:tr w:rsidR="00765E0D" w:rsidRPr="00CC2BEA" w14:paraId="35F2A9C1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0FB6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XCL10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A47B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91976595871566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EC78C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19974482256587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A0E0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30707438057998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8863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43416558204807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1F93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78729290261139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2C23E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11552401419339</w:t>
            </w:r>
          </w:p>
        </w:tc>
      </w:tr>
      <w:tr w:rsidR="00765E0D" w:rsidRPr="00CC2BEA" w14:paraId="59BC462E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713C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MEGF9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F6C4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578896185674568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99A3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8.82547273090993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EE3B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33098686349743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296E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33078489236414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326C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78602976043414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48A5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17736835702136</w:t>
            </w:r>
          </w:p>
        </w:tc>
      </w:tr>
      <w:tr w:rsidR="00765E0D" w:rsidRPr="00CC2BEA" w14:paraId="5F9EC38A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D485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KDR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D5EE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5836057816083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F160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26574865641108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C7D9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27655099448382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A86C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57710768051356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195C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97873832382194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BB51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19468191913993</w:t>
            </w:r>
          </w:p>
        </w:tc>
      </w:tr>
      <w:tr w:rsidR="00765E0D" w:rsidRPr="00CC2BEA" w14:paraId="5BDFDD9A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C067F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NXPH3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1389C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4139860216016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5964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75280976665206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236CC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30387703484765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CFB4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44854735496263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01A4C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78729290261139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DB11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0982035859615</w:t>
            </w:r>
          </w:p>
        </w:tc>
      </w:tr>
      <w:tr w:rsidR="00765E0D" w:rsidRPr="00CC2BEA" w14:paraId="129DDA4A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54EC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KP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B654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89290000785787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A52B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91753203598304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3966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28036250496056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E1DE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5585542491817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CEB2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97873832382194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5E34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3593015327085</w:t>
            </w:r>
          </w:p>
        </w:tc>
      </w:tr>
      <w:tr w:rsidR="00765E0D" w:rsidRPr="00CC2BEA" w14:paraId="6BB698A6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C102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RGCC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404F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956792626419003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ED03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5.96359606347053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7BEE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25184259355131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4733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70250101123396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5257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14948551551598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B960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7133192345584</w:t>
            </w:r>
          </w:p>
        </w:tc>
      </w:tr>
      <w:tr w:rsidR="00765E0D" w:rsidRPr="00CC2BEA" w14:paraId="659081C9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B14E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DHH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E0B2E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10162471330505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FCA1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44936375831611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7A64C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34741048917319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38D5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26388611787112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1693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70911885203809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E488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29166857229547</w:t>
            </w:r>
          </w:p>
        </w:tc>
      </w:tr>
      <w:tr w:rsidR="00765E0D" w:rsidRPr="00CC2BEA" w14:paraId="40355161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FDEB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CL8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F5B5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2.00832830371516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FB1B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73866146947965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140D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22463307685507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0B0D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85137419629623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D58A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2939937004419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E3CF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40097944845372</w:t>
            </w:r>
          </w:p>
        </w:tc>
      </w:tr>
      <w:tr w:rsidR="00765E0D" w:rsidRPr="00CC2BEA" w14:paraId="4BA26B0C" w14:textId="77777777" w:rsidTr="00E30D53">
        <w:trPr>
          <w:trHeight w:val="180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FD01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NKD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E60F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1657871445169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9B09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4.52967115004595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7EBF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1827254890963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53B07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10470113462438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6478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65624651013824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29A3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44828305697936</w:t>
            </w:r>
          </w:p>
        </w:tc>
      </w:tr>
      <w:tr w:rsidR="00765E0D" w:rsidRPr="00CC2BEA" w14:paraId="2D336DCA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1810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PSMB8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ECE7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214505485231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29F0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6.55759138665133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C223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18634477040592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A75A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08160555928537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1168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65624651013824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A517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47173801110651</w:t>
            </w:r>
          </w:p>
        </w:tc>
      </w:tr>
      <w:tr w:rsidR="00765E0D" w:rsidRPr="00CC2BEA" w14:paraId="6CB5CA69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79D0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SS18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FC35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56681038858023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5205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0.9421447558634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5A31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3.26687784383266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F415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62512890897367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B5E9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02919891569679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9531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48156499708501</w:t>
            </w:r>
          </w:p>
        </w:tc>
      </w:tr>
      <w:tr w:rsidR="00765E0D" w:rsidRPr="00CC2BEA" w14:paraId="1CD96F4E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3006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APOBR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241CE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14393285048069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3815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9.82998442272165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6744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22641851570226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770C7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8412431489761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E69D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2939937004419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F5E8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52851940827563</w:t>
            </w:r>
          </w:p>
        </w:tc>
      </w:tr>
      <w:tr w:rsidR="00765E0D" w:rsidRPr="00CC2BEA" w14:paraId="799793DA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FC12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WNT16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1C96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50233022533956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7BB1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970347960667151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189A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30654005429618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A576E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43655962509844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904A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78729290261139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477E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58237186493538</w:t>
            </w:r>
          </w:p>
        </w:tc>
      </w:tr>
      <w:tr w:rsidR="00765E0D" w:rsidRPr="00CC2BEA" w14:paraId="76F76891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01D56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lastRenderedPageBreak/>
              <w:t>YY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251E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458134303470864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D90D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7.62317518370726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B6F17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16005079335066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1820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25493397349069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6E525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83969411026809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18DBC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59165947529959</w:t>
            </w:r>
          </w:p>
        </w:tc>
      </w:tr>
      <w:tr w:rsidR="00765E0D" w:rsidRPr="00CC2BEA" w14:paraId="28BB27CB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38BD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NEAT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9B3F7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0.695691659265238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9EF4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2.0076595692596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D943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2335635231698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BF3D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80121795092807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78F73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2939937004419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6F5A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64686559194275</w:t>
            </w:r>
          </w:p>
        </w:tc>
      </w:tr>
      <w:tr w:rsidR="00765E0D" w:rsidRPr="00CC2BEA" w14:paraId="3C4EB4F7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2509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XCR5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AAA6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58756790938665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789A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1.1947580572389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7D462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19652340335262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B86D9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01791717828504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1051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6059760355141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DA13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77959255527872</w:t>
            </w:r>
          </w:p>
        </w:tc>
      </w:tr>
      <w:tr w:rsidR="00765E0D" w:rsidRPr="00CC2BEA" w14:paraId="27B6A3C4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1367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CDX2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3E2D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38894959864585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29AB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35859924892717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53571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32193193884522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01248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136907891197897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A330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378602976043414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3F8A4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98119868285315</w:t>
            </w:r>
          </w:p>
        </w:tc>
      </w:tr>
      <w:tr w:rsidR="00765E0D" w:rsidRPr="00CC2BEA" w14:paraId="4A9180D6" w14:textId="77777777" w:rsidTr="00E30D53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5572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pt-PT"/>
              </w:rPr>
              <w:t>IHH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DD29A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10299166365811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550C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1.11174763770739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A007F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3.16345595024607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1E62D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0223175098824757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7FE40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0.0483969411026809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1B60B" w14:textId="77777777" w:rsidR="00765E0D" w:rsidRPr="00CC2BEA" w:rsidRDefault="00765E0D" w:rsidP="00E30D53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CC2BE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pt-PT"/>
              </w:rPr>
              <w:t>-2.04435208258442</w:t>
            </w:r>
          </w:p>
        </w:tc>
      </w:tr>
    </w:tbl>
    <w:p w14:paraId="4B087E76" w14:textId="77777777" w:rsidR="00765E0D" w:rsidRDefault="00765E0D" w:rsidP="00765E0D">
      <w:pPr>
        <w:spacing w:line="360" w:lineRule="auto"/>
        <w:rPr>
          <w:rFonts w:ascii="Helvetica" w:hAnsi="Helvetica"/>
          <w:sz w:val="22"/>
          <w:szCs w:val="22"/>
          <w:lang w:val="en-GB"/>
        </w:rPr>
      </w:pPr>
    </w:p>
    <w:p w14:paraId="1FE86437" w14:textId="77777777" w:rsidR="00765E0D" w:rsidRDefault="00765E0D" w:rsidP="00765E0D">
      <w:pPr>
        <w:spacing w:line="360" w:lineRule="auto"/>
        <w:rPr>
          <w:rFonts w:ascii="Helvetica" w:hAnsi="Helvetica"/>
          <w:sz w:val="22"/>
          <w:szCs w:val="22"/>
          <w:lang w:val="en-GB"/>
        </w:rPr>
      </w:pPr>
    </w:p>
    <w:p w14:paraId="3159424F" w14:textId="77777777" w:rsidR="00765E0D" w:rsidRDefault="00765E0D" w:rsidP="00765E0D">
      <w:pPr>
        <w:spacing w:line="360" w:lineRule="auto"/>
        <w:rPr>
          <w:rFonts w:ascii="Helvetica" w:hAnsi="Helvetica"/>
          <w:sz w:val="22"/>
          <w:szCs w:val="22"/>
          <w:lang w:val="en-GB"/>
        </w:rPr>
      </w:pPr>
    </w:p>
    <w:p w14:paraId="738227F8" w14:textId="53D5FB57" w:rsidR="003A0A73" w:rsidRDefault="00000000"/>
    <w:sectPr w:rsidR="003A0A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E0D"/>
    <w:rsid w:val="00421574"/>
    <w:rsid w:val="00765E0D"/>
    <w:rsid w:val="00A35DE7"/>
    <w:rsid w:val="00D41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7E1954"/>
  <w15:chartTrackingRefBased/>
  <w15:docId w15:val="{7E9C5F9B-EA3A-C349-81A1-F52E34D96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E0D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37</Words>
  <Characters>6683</Characters>
  <Application>Microsoft Office Word</Application>
  <DocSecurity>0</DocSecurity>
  <Lines>55</Lines>
  <Paragraphs>15</Paragraphs>
  <ScaleCrop>false</ScaleCrop>
  <Company/>
  <LinksUpToDate>false</LinksUpToDate>
  <CharactersWithSpaces>7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Esperança Martins</dc:creator>
  <cp:keywords/>
  <dc:description/>
  <cp:lastModifiedBy>Miguel Esperança Martins</cp:lastModifiedBy>
  <cp:revision>1</cp:revision>
  <dcterms:created xsi:type="dcterms:W3CDTF">2025-10-07T22:25:00Z</dcterms:created>
  <dcterms:modified xsi:type="dcterms:W3CDTF">2025-10-07T22:26:00Z</dcterms:modified>
</cp:coreProperties>
</file>